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enes showing significant up-regulation by microarray hybridization in Lg21881 grown at 18ºC compared to 37ºC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</w:r>
    </w:p>
    <w:tbl>
      <w:tblPr>
        <w:tblW w:w="15694" w:type="dxa"/>
        <w:jc w:val="left"/>
        <w:tblInd w:w="-8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03"/>
        <w:gridCol w:w="709"/>
        <w:gridCol w:w="1559"/>
        <w:gridCol w:w="6196"/>
        <w:gridCol w:w="1134"/>
        <w:gridCol w:w="709"/>
        <w:gridCol w:w="1984"/>
      </w:tblGrid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COG catego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bookmarkStart w:id="0" w:name="RANGE!A1%3AC209"/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Fold-change</w:t>
            </w:r>
            <w:bookmarkEnd w:id="0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Microarray gene ID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Predicted protein fun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6"/>
                <w:szCs w:val="16"/>
                <w:lang w:val="en-US" w:eastAsia="es-ES"/>
              </w:rPr>
              <w:t>L. garviea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  <w:t>ATCC49156 gene I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s-ES"/>
              </w:rPr>
              <w:t>Gene symbo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s-ES"/>
              </w:rPr>
              <w:t>Group function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  <w:t>Amino acid transport and metaboli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2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HSno3_g16_c1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Cystathionine beta-ly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LCGT_09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3.</w:t>
            </w: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05_c33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olar amino acid transport system ATP-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0_c37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erine hydroxymethyltransfer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5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y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_c39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Amino acid ABC transporter ATP-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7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8_c49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ABC amino acid transporter substrate-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_c51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ysteine desulfurase / selenocysteine ly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uf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Iron homeostasi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8_c6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Spermidine/putrescine ABC_transporter substrate-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8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ot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Response to cold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9_c6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permidine/putrescine ABC transporter perm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8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ot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Response to cold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1_c6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permidine/putrescine ABC transporter perm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8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ot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Response to cold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2_c6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Spermidine/putrescine ABC transporter ATP-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8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ot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Response to cold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9_c7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Osmoprotectant transport system permease protein/glycine betaine/carnitine/choline  ABC transporter permease and substrate-binding compon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opu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Response to stres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8_c8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Diaminopimelate decarboxyl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y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0_c8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Dihydrodipicolinate reduct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dap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5_c8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-acetyldiaminopimelate deacetyl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06_c33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 xml:space="preserve">Amino acid ABC transporter substrate-binding component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Carbohydrate transport and metaboli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5_c1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N-acetylglucosamine-specific PTS system IIABC compon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9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TS system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1_c51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Fructokin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r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9.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_c63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ycerol uptake facilitator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7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pF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Response to cold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  <w:t>Cell cycle control, cell division, chromosome partitionin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_c54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ucose inhibited division protein A (tRNA uridine 5-carboxymethylaminomethyl modification enzym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5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id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4_c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utative conjugative transfer protein: DNA_segregation ATPase, FtsK/SpoIIIE_fam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  <w:t>Cell wall/membrane/envelope biogene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2_c1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ucosamine-fructose-6-phosphate aminotransfer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0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m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5_c49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ortase A (surface protein transpeptida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rt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1_c8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UDP-N-acetylglucosamine 2-epimer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5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0_c9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enicillin-binding protein 1A/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2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Coenzyme transport and metaboli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6_c10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Demethylmenaquinone methyltransferase (Menaquinone biosynthesis methyltransfera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4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ubi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erobic respiration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2_c1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cetolactate synth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0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l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iexd-acid fermentation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4_c1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Folylpolyglutamate synth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0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fol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4_c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hiamine biosynthesis lipo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2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0_c2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-oxoglutarate decarboxyl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6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en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erobic respiration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1_c2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2-succinyl-6-hydroxy-2,4-cyclohexadiene-1-carboxylate synth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6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en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erobic respiration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2_c2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aphthoate synth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6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en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erobic respiration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3_c2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 xml:space="preserve">O-succinylbenzoic acid-CoA ligas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6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e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erobic respiration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4_c2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O-succinylbenzoate synth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6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en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erobic respiration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2_c39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oproporphyrogen III oxid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2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_c40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ipoate-protein ligase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0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pl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Defense mechanism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6_c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ultidrug transporter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2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5_c39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MFS family major facilitator transporter (tetracicline-resistance relat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7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7_c61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Multidrug transporter protein (macrolide efflux protein). Publishe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dt(A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  <w:t>DNA replication, recombination, and repai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7_c9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hage resolv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1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Energy production and convers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1_c10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Cytochrome D ABC transporter ATP-binding/perm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4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yd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erobic respiration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2_c10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Cytochrome D ABC transporter ATP-binding/perm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4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yd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erobic respiration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18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7_c1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yridine mercuric reduct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0_c40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yruvate dehydrogenase complex, dihydrolipoamide dehydrogen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0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dh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Mixed-acid fermentation/ Aerobic respiration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7_c40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yruvate dehydrogenase E1 component subunit alph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0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dh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Mixed-acid fermentation/ Aerobic respiration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8_c40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yruvate dehydrogenase E1 component subunit be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0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dh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Mixed-acid fermentation/ Aerobic respiration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9_c40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yruvate dehydrogenase component (dihydrolipoamide acetyltransfera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0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dh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Mixed-acid fermentation/ Aerobic respiration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5_c49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utathione reduct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_c51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NifU-like protein for Fe-S cluster form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Iron homeostasi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16.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_c63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ycerol kin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7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p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esponse to cold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19.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_c63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ycerol-3-phosphate dehydorgen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7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p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Resp. to cold/ Aerobic respiration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4.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HSno3_g9_c69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yruvate carboxyl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LCGT_03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y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Mixed-acid fermentation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2.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HSno3_g28_c79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Na+/H+ antipor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LCGT_12</w:t>
            </w: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6_c8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-lactate transporter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4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General function prediction on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1_c10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Hypothetical protein (glyoxalase family prote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4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5_c10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onserved hypothetical protein (glyoxalase/dioxygenase superfamily prote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4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_c1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porter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6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2_c1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Oxidoreduct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0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2_c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ABC transporter substrate-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2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5_c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Predicted flavoprote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2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_c2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ADH oxid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6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5_c2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hioesterase superfamily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6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6_c2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Predicted acetyltransfera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6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_c2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TS system, ascorbate-specific IIC compon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6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TS system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0_c27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predicted kina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7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7_c27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ABC transporter ATP 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7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1_c37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ysozime-like superfamily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5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8_c37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cetyltransfer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5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8_c4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AD superfamily hydrol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9_c4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Cell wall anchor domain-contain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8_c4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ABC transporter ATP binding protein/perm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7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9_c4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 xml:space="preserve">ABC transporter ATP binding protein/permeas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7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2_c49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MFS family major facilitator transporter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2_c50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Flavin reductase family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1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9_c50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AD superfamily hydrol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1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6_c50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 xml:space="preserve">Gls24 family general stress protei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Response to stres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7_c50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porter protein (CorA family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2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8_c61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glyoxalase family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2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2_c6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Conserved hypothetical protein (osmotically inducible protein C-lik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8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4_c6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(GATase1)-like domain contain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8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Response to stres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_c6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Oxidoreduct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6_c6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Metallo-beta-lactamase superfamily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_c6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AD dependent epimerase/dehydratase fam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3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2_c69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Oxidoreduct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3_c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LPxTG-motif protein cell wall anchor domain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3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9_c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XRE-family transcriptional regula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_c81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hloride channe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7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_c8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ABC transporter ATP-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5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7_c8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ycosyltransfer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5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0_c9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F superfamily transporter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_c8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ABC transport system permeas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5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Hypothetical protei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2_c10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4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_c10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8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00_c1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01_c1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08_c1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17.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8_c1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91_c1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0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94_c1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0_c2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eh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3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5.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9_c27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7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6_c27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Hypothetical protein (Predicted membrane prote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7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1_c3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hag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1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5.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8_c3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1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3_c3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5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_c39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7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9_c39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eh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7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4_c41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pGL5_p4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lasmid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3_c4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6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4_c49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_c49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1_c50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Hypothetical protein (Predicted membrane prote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3_c50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4_c50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5_c50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_c54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5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5_c6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membrane prote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8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6_c6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8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5.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6_c6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phague-relat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7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7_c6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hag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7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2_c6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6_c75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0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3_c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4_c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7_c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9_c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transposon-relat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0_c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transposon-relat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1_c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2_c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8_c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5_c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1_c84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8_c84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3_c8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5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_c9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5_c9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1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7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1_c9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phague-relat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5_c9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phague-relat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4_c9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phague-relat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  <w:t>Inorganic ion transport and metaboli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5_c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odium/hydrogen antipor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2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_c2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odium/hydrogen antipor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8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6_c33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Iron ABC transporter substrate-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5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 xml:space="preserve">Iron homeostasis 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7_c33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Iron ABC transporter, permease protein subunit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5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Iron homeostasi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5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8_c33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Iron ABC transporter, permease protein subunit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5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Iron homeostasi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9_c33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Iron ABC transporter, ATP-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5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Iron homeostasi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8_c54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Iron complex ABC transport system, ATP-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5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fhu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erobic respiration/Iron homeostasi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9_c54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Iron complex ABC transport system, permeas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6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fhu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erobic respiration/Iron homeostasi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0_c54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Iron complex ABC transport system, substrate-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6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fhu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erobic respiration/Iron homeostasi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7_c64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ation efflux-family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0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Lipid metaboli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1_c3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ip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6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357" w:leader="none"/>
                <w:tab w:val="left" w:pos="5233" w:leader="none"/>
              </w:tabs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Nucleotide transport and metaboli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6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2_c3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hioredoxin reduct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5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x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357" w:leader="none"/>
                <w:tab w:val="left" w:pos="5233" w:leader="none"/>
              </w:tabs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0_c39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Formate--tetrahydrofolate lig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7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  <w:t>Post translational modification, protein turnover, chaperon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1_c1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ADH-peroxiredoxin reduct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4_c33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eptide-methionine sulfoxide reduct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7_c49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Conserved hypothetical protein (osmotically inducible protein C-lik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Response to stres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_c51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redicted cysteine desulfurase activator complex subunit Suf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uf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Iron homeostasi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_c51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Fe-S cluster assembly protein Suf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uf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Iron homeostasi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7_c51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SUF system: FeS cluster assembly protein ATP-dependent transpor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uf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Iron homeostasi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5_c69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 xml:space="preserve">ATP-dependent Clp protease ATP-binding subunit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l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Response to stres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0_c75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utathione peroxid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8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Replication, recombination and repai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_c13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DNA prim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5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dna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_c1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DNA process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1_c1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DNA repair protein Rad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0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6" w:hanging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ad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1_c69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Single-stranded-DNA-specific exonucl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ecJ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7.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_c8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 xml:space="preserve">Single-strand binding protein (phague-related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1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6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7_c8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Excisionase (phague-relat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Signal transduction mechanism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6_c1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pO/MBR family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9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0_c2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Diguanylate-cyclase family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8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7_c2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EAL doma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8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07_c33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wo-component sensor kin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8_c8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EAL domain-contain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5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Transcrip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15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9_c1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etR-family transcriptional regula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1_c2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cription termination factor N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6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Response to cold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1_c2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Rgg/GadR/MutR family transcriptional regula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8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Transcription factor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1_c3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old-shock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5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sp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Response to cold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7_c4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criptional regula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_c8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XRE-family transcriptional regula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9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7.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9_c84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XRE-family transcriptional regula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  <w:t>Translation, ribosomal structure ad biogene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9_c49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mid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43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_c1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 xml:space="preserve">tRNA (uracil-5-)-methyltransferas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9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29_c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0S ribosomal protein S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GCT_01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ps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Ribosomal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58_c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0S ribosomal protein S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1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ps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Ribosomal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9_c2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Ribosomal protein L7Ae family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6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Ribosomal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9_c37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utative translation fac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5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8_c54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RNA methyl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6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9_c54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ethyonyl-tRNA formyltransfer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6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_c68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ibonuclease Z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nz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7_c79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NA (5-methylaminomethyl-2-thiouridylate)-methyltransfer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2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 xml:space="preserve">Other phage-related protein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_c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hague replication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8_c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hage antirepressor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1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9_c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hag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0_c29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hague infection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0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2_c3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hag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5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4_c3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hag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5_c3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hagu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9_c3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 xml:space="preserve">Putative phage resolvas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1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_c3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hagu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1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9_c6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hag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7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6_c6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utative DNA-binding phag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8_c6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hage related anti-repressor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9_c66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utative DNA-binding phag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0_c84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hag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2_c84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utative phagu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7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3_c84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hage protein (XRE-DNA binding prote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5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8_c84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hage related anti-repressor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_c84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hagu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7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_c9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hagu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1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6_c9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hagu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  <w:tr>
        <w:trPr>
          <w:trHeight w:val="255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5.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2_c9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hage antirepressor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hage-related protei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85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69">
    <w:name w:val="xl69"/>
    <w:basedOn w:val="Normal"/>
    <w:qFormat/>
    <w:pPr>
      <w:shd w:fill="C00000" w:val="clear"/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70">
    <w:name w:val="xl70"/>
    <w:basedOn w:val="Normal"/>
    <w:qFormat/>
    <w:pPr>
      <w:shd w:fill="FF0000" w:val="clear"/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71">
    <w:name w:val="xl71"/>
    <w:basedOn w:val="Normal"/>
    <w:qFormat/>
    <w:pPr>
      <w:shd w:fill="FFFFFF" w:val="clear"/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72">
    <w:name w:val="xl72"/>
    <w:basedOn w:val="Normal"/>
    <w:qFormat/>
    <w:pPr>
      <w:shd w:fill="FFFFFF" w:val="clear"/>
      <w:spacing w:lineRule="auto" w:line="240" w:before="280" w:after="280"/>
    </w:pPr>
    <w:rPr>
      <w:rFonts w:ascii="Arial" w:hAnsi="Arial" w:eastAsia="Times New Roman" w:cs="Arial"/>
      <w:b/>
      <w:bCs/>
      <w:color w:val="000000"/>
      <w:sz w:val="24"/>
      <w:szCs w:val="24"/>
    </w:rPr>
  </w:style>
  <w:style w:type="paragraph" w:styleId="Xl73">
    <w:name w:val="xl73"/>
    <w:basedOn w:val="Normal"/>
    <w:qFormat/>
    <w:pPr>
      <w:shd w:fill="FFFFFF" w:val="clear"/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74">
    <w:name w:val="xl74"/>
    <w:basedOn w:val="Normal"/>
    <w:qFormat/>
    <w:pPr>
      <w:shd w:fill="FFFFFF" w:val="clear"/>
      <w:spacing w:lineRule="auto" w:line="240" w:before="280" w:after="280"/>
    </w:pPr>
    <w:rPr>
      <w:rFonts w:ascii="Arial" w:hAnsi="Arial" w:eastAsia="Times New Roman" w:cs="Arial"/>
      <w:color w:val="000000"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fill="FFFFFF" w:val="clear"/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fill="FFFFFF" w:val="clear"/>
      <w:spacing w:lineRule="auto" w:line="240" w:before="280" w:after="280"/>
    </w:pPr>
    <w:rPr>
      <w:rFonts w:ascii="Arial" w:hAnsi="Arial" w:eastAsia="Times New Roman" w:cs="Arial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11:00:00Z</dcterms:created>
  <dc:creator>Zenbook_M</dc:creator>
  <dc:description/>
  <cp:keywords/>
  <dc:language>en-US</dc:language>
  <cp:lastModifiedBy>Zenbook_M</cp:lastModifiedBy>
  <dcterms:modified xsi:type="dcterms:W3CDTF">2013-09-10T13:40:00Z</dcterms:modified>
  <cp:revision>3</cp:revision>
  <dc:subject/>
  <dc:title/>
</cp:coreProperties>
</file>